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widowControl/>
        <w:bidi w:val="0"/>
        <w:spacing w:lineRule="exact" w:line="420" w:before="92" w:after="0"/>
        <w:rPr/>
      </w:pPr>
      <w:r>
        <w:rPr/>
        <w:t>An integrative approach to identify</w:t>
      </w:r>
      <w:r>
        <w:rPr>
          <w:lang w:eastAsia="zh-TW"/>
        </w:rPr>
        <w:t>ing</w:t>
      </w:r>
      <w:r>
        <w:rPr/>
        <w:t xml:space="preserve"> cancer chemoresistance-associated pathways</w:t>
      </w:r>
    </w:p>
    <w:p>
      <w:pPr>
        <w:pStyle w:val="Authorname"/>
        <w:rPr/>
      </w:pPr>
      <w:r>
        <w:rPr/>
        <w:t>Shih-Yi Chao</w:t>
      </w:r>
      <w:r>
        <w:rPr>
          <w:vertAlign w:val="superscript"/>
        </w:rPr>
        <w:t>1</w:t>
      </w:r>
      <w:r>
        <w:rPr/>
        <w:t>, Jung-Hsien Chiang</w:t>
      </w:r>
      <w:r>
        <w:rPr>
          <w:vertAlign w:val="superscript"/>
        </w:rPr>
        <w:t xml:space="preserve"> 2</w:t>
      </w:r>
      <w:r>
        <w:rPr>
          <w:lang w:eastAsia="zh-TW"/>
        </w:rPr>
        <w:t xml:space="preserve">, </w:t>
      </w:r>
      <w:r>
        <w:rPr/>
        <w:t>A-Mei Huang</w:t>
      </w:r>
      <w:r>
        <w:rPr>
          <w:vertAlign w:val="superscript"/>
        </w:rPr>
        <w:t>3</w:t>
      </w:r>
      <w:r>
        <w:rPr/>
        <w:t xml:space="preserve"> and</w:t>
      </w:r>
      <w:r>
        <w:rPr>
          <w:lang w:eastAsia="zh-TW"/>
        </w:rPr>
        <w:t xml:space="preserve"> Woan-Shan Chang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Affilation"/>
        <w:rPr/>
      </w:pPr>
      <w:r>
        <w:rPr>
          <w:vertAlign w:val="superscript"/>
        </w:rPr>
        <w:t>1</w:t>
      </w:r>
      <w:r>
        <w:rPr>
          <w:rFonts w:cs="Times New Roman" w:ascii="Times New Roman" w:hAnsi="Times New Roman"/>
          <w:lang w:eastAsia="zh-TW"/>
        </w:rPr>
        <w:t xml:space="preserve"> Department of Computer Science and Information Engineering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TW"/>
        </w:rPr>
        <w:t xml:space="preserve">Ching Yun University, No. 229, Jiansing Road, </w:t>
      </w:r>
      <w:r>
        <w:rPr>
          <w:rFonts w:cs="Times New Roman" w:ascii="Times New Roman" w:hAnsi="Times New Roman"/>
          <w:lang w:eastAsia="zh-TW"/>
        </w:rPr>
        <w:t>Jhongli</w:t>
      </w:r>
      <w:r>
        <w:rPr>
          <w:rFonts w:cs="Times New Roman" w:ascii="Times New Roman" w:hAnsi="Times New Roman"/>
          <w:lang w:eastAsia="zh-TW"/>
        </w:rPr>
        <w:t xml:space="preserve"> City, Taoyuan County 320, Taiwan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2</w:t>
      </w:r>
      <w:r>
        <w:rPr/>
        <w:t xml:space="preserve">Department of </w:t>
      </w:r>
      <w:r>
        <w:rPr>
          <w:rFonts w:cs="Times New Roman" w:ascii="Times New Roman" w:hAnsi="Times New Roman"/>
          <w:lang w:eastAsia="zh-TW"/>
        </w:rPr>
        <w:t>Computer Science and Information Engineering</w:t>
      </w:r>
      <w:r>
        <w:rPr/>
        <w:t xml:space="preserve">, </w:t>
      </w:r>
      <w:r>
        <w:rPr>
          <w:lang w:eastAsia="zh-TW"/>
        </w:rPr>
        <w:t>National Cheng Kung University, No. 1, University Road, Tainan City 701, Taiwan</w:t>
      </w:r>
      <w:r>
        <w:rPr/>
        <w:t>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3</w:t>
      </w:r>
      <w:r>
        <w:rPr>
          <w:rFonts w:cs="Times New Roman" w:ascii="Times New Roman" w:hAnsi="Times New Roman"/>
          <w:lang w:eastAsia="zh-TW"/>
        </w:rPr>
        <w:t>Department of Biochemistry</w:t>
      </w:r>
      <w:r>
        <w:rPr>
          <w:rFonts w:cs="Times New Roman" w:ascii="Times New Roman" w:hAnsi="Times New Roman"/>
          <w:lang w:eastAsia="zh-TW"/>
        </w:rPr>
        <w:t xml:space="preserve">, Kaoshiung Medical University, </w:t>
      </w:r>
      <w:r>
        <w:rPr>
          <w:rFonts w:cs="Times New Roman" w:ascii="Times New Roman" w:hAnsi="Times New Roman"/>
          <w:lang w:eastAsia="zh-TW"/>
        </w:rPr>
        <w:t>Shih-Chuan 1st Road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Kaohsiung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807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Taiwan</w:t>
      </w:r>
    </w:p>
    <w:p>
      <w:pPr>
        <w:pStyle w:val="Style17"/>
        <w:spacing w:lineRule="auto" w:line="240"/>
        <w:ind w:left="0" w:hanging="0"/>
        <w:rPr>
          <w:lang w:eastAsia="zh-TW"/>
        </w:rPr>
      </w:pPr>
      <w:r>
        <w:rPr>
          <w:lang w:eastAsia="zh-TW"/>
        </w:rPr>
      </w:r>
    </w:p>
    <w:p>
      <w:pPr>
        <w:pStyle w:val="Style17"/>
        <w:spacing w:lineRule="auto" w:line="240"/>
        <w:ind w:left="0"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  <w:lang w:val="en"/>
        </w:rPr>
        <w:t xml:space="preserve">Additional file 2 </w:t>
      </w:r>
      <w:r>
        <w:rPr>
          <w:rFonts w:cs="Times New Roman" w:ascii="Times New Roman" w:hAnsi="Times New Roman"/>
          <w:b/>
          <w:sz w:val="32"/>
          <w:szCs w:val="32"/>
          <w:lang w:val="en"/>
        </w:rPr>
        <w:t>–</w:t>
      </w:r>
      <w:r>
        <w:rPr>
          <w:rFonts w:cs="Times New Roman" w:ascii="Times New Roman" w:hAnsi="Times New Roman"/>
          <w:b/>
          <w:sz w:val="32"/>
          <w:szCs w:val="32"/>
        </w:rPr>
        <w:t>Representation of the notations used by this work</w:t>
      </w:r>
    </w:p>
    <w:p>
      <w:pPr>
        <w:pStyle w:val="Normal"/>
        <w:jc w:val="center"/>
        <w:rPr/>
      </w:pPr>
      <w:r>
        <w:rPr/>
        <w:t>The squares represent gene products and the grey arrows indicate the activate relations parsed from TRANSFAC while black arrows from KEGG database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3. The notations used in pathway representa</w:t>
      </w:r>
      <w:r>
        <w:rPr/>
        <w:t>tion.</w:t>
      </w:r>
    </w:p>
    <w:tbl>
      <w:tblPr>
        <w:tblW w:w="6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9"/>
        <w:gridCol w:w="744"/>
        <w:gridCol w:w="2340"/>
      </w:tblGrid>
      <w:tr>
        <w:trPr>
          <w:trHeight w:val="512" w:hRule="atLeast"/>
        </w:trPr>
        <w:tc>
          <w:tcPr>
            <w:tcW w:w="4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Object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>
          <w:trHeight w:val="567" w:hRule="atLeast"/>
        </w:trPr>
        <w:tc>
          <w:tcPr>
            <w:tcW w:w="3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00" w:hanging="0"/>
              <w:jc w:val="center"/>
              <w:rPr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b/>
                <w:sz w:val="14"/>
                <w:szCs w:val="1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67005</wp:posOffset>
                      </wp:positionV>
                      <wp:extent cx="358140" cy="13208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200" cy="132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2pt;margin-top:13.15pt;width:28.15pt;height:10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ne product, mostly protein but including RNA</w:t>
            </w:r>
          </w:p>
        </w:tc>
      </w:tr>
      <w:tr>
        <w:trPr>
          <w:trHeight w:val="798" w:hRule="atLeast"/>
        </w:trPr>
        <w:tc>
          <w:tcPr>
            <w:tcW w:w="3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143510</wp:posOffset>
                      </wp:positionV>
                      <wp:extent cx="179705" cy="153670"/>
                      <wp:effectExtent l="5715" t="5080" r="508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53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8.3pt;margin-top:11.3pt;width:14.1pt;height:12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3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rPr/>
            </w:pP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ther molecule, mostly chemical compound</w:t>
            </w:r>
          </w:p>
        </w:tc>
      </w:tr>
      <w:tr>
        <w:trPr>
          <w:trHeight w:val="690" w:hRule="atLeast"/>
        </w:trPr>
        <w:tc>
          <w:tcPr>
            <w:tcW w:w="3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78740</wp:posOffset>
                      </wp:positionV>
                      <wp:extent cx="358140" cy="142875"/>
                      <wp:effectExtent l="5080" t="5715" r="571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200" cy="1429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fillcolor="white" stroked="t" o:allowincell="t" style="position:absolute;margin-left:4.2pt;margin-top:6.2pt;width:28.15pt;height:11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3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nother pathway</w:t>
            </w:r>
          </w:p>
        </w:tc>
      </w:tr>
      <w:tr>
        <w:trPr>
          <w:trHeight w:val="722" w:hRule="atLeast"/>
        </w:trPr>
        <w:tc>
          <w:tcPr>
            <w:tcW w:w="4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 expression relation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b/>
              </w:rPr>
              <w:t>description</w:t>
            </w:r>
          </w:p>
        </w:tc>
      </w:tr>
      <w:tr>
        <w:trPr>
          <w:trHeight w:val="698" w:hRule="atLeast"/>
        </w:trPr>
        <w:tc>
          <w:tcPr>
            <w:tcW w:w="3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00" w:hanging="0"/>
              <w:jc w:val="both"/>
              <w:rPr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b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51765</wp:posOffset>
                      </wp:positionV>
                      <wp:extent cx="788670" cy="114300"/>
                      <wp:effectExtent l="5080" t="5080" r="5080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760" cy="114480"/>
                                <a:chOff x="0" y="0"/>
                                <a:chExt cx="788760" cy="114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26080" y="62280"/>
                                  <a:ext cx="1123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37680" y="0"/>
                                  <a:ext cx="112320" cy="11448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1440" y="59760"/>
                                  <a:ext cx="1123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63760" y="0"/>
                                  <a:ext cx="22464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2464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1.7pt;margin-top:11.95pt;width:62.1pt;height:9pt" coordorigin="-34,239" coordsize="1242,180">
                      <v:line id="shape_0" from="322,337" to="498,337" stroked="t" o:allowincell="t" style="position:absolute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oval id="shape_0" fillcolor="white" stroked="t" o:allowincell="t" style="position:absolute;left:498;top:239;width:176;height:17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line id="shape_0" from="677,333" to="853,333" stroked="t" o:allowincell="t" style="position:absolute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rect id="shape_0" fillcolor="white" stroked="t" o:allowincell="t" style="position:absolute;left:854;top:239;width:353;height:17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-34;top:239;width:353;height:17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</w:tr>
      <w:tr>
        <w:trPr>
          <w:trHeight w:val="716" w:hRule="atLeast"/>
        </w:trPr>
        <w:tc>
          <w:tcPr>
            <w:tcW w:w="3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29540</wp:posOffset>
                      </wp:positionV>
                      <wp:extent cx="789305" cy="124460"/>
                      <wp:effectExtent l="5715" t="5080" r="444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9480" cy="124560"/>
                                <a:chOff x="0" y="0"/>
                                <a:chExt cx="789480" cy="124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10960" y="67320"/>
                                  <a:ext cx="1047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7560" y="5040"/>
                                  <a:ext cx="104760" cy="1195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73760" y="62280"/>
                                  <a:ext cx="1047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79240" y="0"/>
                                  <a:ext cx="210240" cy="11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520"/>
                                  <a:ext cx="210240" cy="11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5000" y="2520"/>
                                  <a:ext cx="0" cy="119520"/>
                                </a:xfrm>
                                <a:prstGeom prst="line">
                                  <a:avLst/>
                                </a:prstGeom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1.7pt;margin-top:10.2pt;width:62.15pt;height:9.8pt" coordorigin="-34,204" coordsize="1243,196">
                      <v:line id="shape_0" from="298,310" to="462,310" stroked="t" o:allowincell="t" style="position:absolute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oval id="shape_0" fillcolor="white" stroked="t" o:allowincell="t" style="position:absolute;left:545;top:212;width:164;height:187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line id="shape_0" from="712,302" to="876,302" stroked="t" o:allowincell="t" style="position:absolute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rect id="shape_0" fillcolor="white" stroked="t" o:allowincell="t" style="position:absolute;left:878;top:204;width:330;height:187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-34;top:208;width:330;height:187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line id="shape_0" from="462,208" to="462,395" stroked="t" o:allowincell="t" style="position:absolute">
                        <v:stroke color="black" weight="1584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3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ession</w:t>
            </w:r>
          </w:p>
        </w:tc>
      </w:tr>
      <w:tr>
        <w:trPr>
          <w:trHeight w:val="802" w:hRule="atLeast"/>
        </w:trPr>
        <w:tc>
          <w:tcPr>
            <w:tcW w:w="3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27305</wp:posOffset>
                      </wp:positionV>
                      <wp:extent cx="789305" cy="313690"/>
                      <wp:effectExtent l="5715" t="0" r="4445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9480" cy="313560"/>
                                <a:chOff x="0" y="0"/>
                                <a:chExt cx="789480" cy="3135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83320" y="0"/>
                                  <a:ext cx="157320" cy="313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4"/>
                                        <w:b/>
                                        <w:kern w:val="2"/>
                                        <w:szCs w:val="14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rFonts w:ascii="Liberation Serif" w:hAnsi="Liberation Serif" w:eastAsia="Noto Sans" w:cs="Noto Sans Devanagari"/>
                                        <w:lang w:eastAsia="zh-CN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243360" y="142920"/>
                                  <a:ext cx="121320" cy="0"/>
                                </a:xfrm>
                                <a:prstGeom prst="line">
                                  <a:avLst/>
                                </a:prstGeom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26240" y="137160"/>
                                  <a:ext cx="1213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7200" y="64800"/>
                                  <a:ext cx="241920" cy="138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67320"/>
                                  <a:ext cx="241920" cy="139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1.7pt;margin-top:2.15pt;width:62.1pt;height:24.7pt" coordorigin="-34,43" coordsize="1242,494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t" style="position:absolute;left:412;top:43;width:247;height:49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4"/>
                                  <w:b/>
                                  <w:kern w:val="2"/>
                                  <w:szCs w:val="1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line id="shape_0" from="349,268" to="539,268" stroked="t" o:allowincell="t" style="position:absolute">
                        <v:stroke color="black" weight="15840" joinstyle="miter" endcap="flat"/>
                        <v:fill o:detectmouseclick="t" on="false"/>
                        <w10:wrap type="none"/>
                      </v:line>
                      <v:line id="shape_0" from="637,259" to="827,259" stroked="t" o:allowincell="t" style="position:absolute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rect id="shape_0" fillcolor="white" stroked="t" o:allowincell="t" style="position:absolute;left:828;top:145;width:380;height:21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-34;top:149;width:380;height:21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</w:tr>
    </w:tbl>
    <w:p>
      <w:pPr>
        <w:pStyle w:val="Style17"/>
        <w:spacing w:lineRule="auto" w:line="240"/>
        <w:ind w:left="0" w:hanging="0"/>
        <w:jc w:val="center"/>
        <w:rPr>
          <w:rFonts w:ascii="Cambria" w:hAnsi="Cambria" w:cs="Cambria"/>
          <w:b/>
          <w:b/>
          <w:bCs/>
          <w:color w:val="000000"/>
          <w:sz w:val="40"/>
          <w:szCs w:val="40"/>
        </w:rPr>
      </w:pPr>
      <w:r>
        <w:rPr>
          <w:rFonts w:cs="Cambria" w:ascii="Cambria" w:hAnsi="Cambria"/>
          <w:b/>
          <w:bCs/>
          <w:color w:val="000000"/>
          <w:sz w:val="40"/>
          <w:szCs w:val="40"/>
        </w:rPr>
      </w:r>
    </w:p>
    <w:p>
      <w:pPr>
        <w:pStyle w:val="Style17"/>
        <w:spacing w:lineRule="auto" w:line="240"/>
        <w:ind w:left="0" w:hanging="0"/>
        <w:jc w:val="center"/>
        <w:rPr>
          <w:rFonts w:ascii="Cambria" w:hAnsi="Cambria" w:cs="Cambria"/>
          <w:b/>
          <w:b/>
          <w:bCs/>
          <w:color w:val="000000"/>
          <w:sz w:val="40"/>
          <w:szCs w:val="40"/>
        </w:rPr>
      </w:pPr>
      <w:r>
        <w:rPr>
          <w:rFonts w:cs="Cambria" w:ascii="Cambria" w:hAnsi="Cambria"/>
          <w:b/>
          <w:bCs/>
          <w:color w:val="000000"/>
          <w:sz w:val="40"/>
          <w:szCs w:val="40"/>
        </w:rPr>
      </w:r>
    </w:p>
    <w:p>
      <w:pPr>
        <w:pStyle w:val="Normal"/>
        <w:rPr>
          <w:rFonts w:ascii="Cambria" w:hAnsi="Cambria" w:cs="Cambria"/>
          <w:b/>
          <w:b/>
          <w:bCs/>
          <w:color w:val="000000"/>
          <w:sz w:val="40"/>
          <w:szCs w:val="40"/>
        </w:rPr>
      </w:pPr>
      <w:r>
        <w:rPr>
          <w:rFonts w:cs="Cambria" w:ascii="Cambria" w:hAnsi="Cambria"/>
          <w:b/>
          <w:bCs/>
          <w:color w:val="000000"/>
          <w:sz w:val="40"/>
          <w:szCs w:val="40"/>
        </w:rPr>
      </w:r>
    </w:p>
    <w:tbl>
      <w:tblPr>
        <w:tblW w:w="7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3928"/>
      </w:tblGrid>
      <w:tr>
        <w:trPr>
          <w:trHeight w:val="512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rrows</w: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</w:rPr>
              <w:t>description</w:t>
            </w:r>
          </w:p>
        </w:tc>
      </w:tr>
      <w:tr>
        <w:trPr>
          <w:trHeight w:val="567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00" w:hanging="0"/>
              <w:jc w:val="both"/>
              <w:rPr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b/>
                <w:sz w:val="14"/>
                <w:szCs w:val="1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34010</wp:posOffset>
                      </wp:positionH>
                      <wp:positionV relativeFrom="paragraph">
                        <wp:posOffset>175260</wp:posOffset>
                      </wp:positionV>
                      <wp:extent cx="153035" cy="228600"/>
                      <wp:effectExtent l="5715" t="29210" r="5080" b="2984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00" cy="228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fillcolor="black" stroked="t" o:allowincell="t" style="position:absolute;margin-left:26.3pt;margin-top:13.8pt;width:12pt;height:17.95pt;mso-wrap-style:none;v-text-anchor:middle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ind w:left="264" w:hanging="0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tivation (relations from KEGG database)</w:t>
            </w:r>
          </w:p>
        </w:tc>
      </w:tr>
      <w:tr>
        <w:trPr>
          <w:trHeight w:val="798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32105</wp:posOffset>
                      </wp:positionH>
                      <wp:positionV relativeFrom="paragraph">
                        <wp:posOffset>165100</wp:posOffset>
                      </wp:positionV>
                      <wp:extent cx="153035" cy="228600"/>
                      <wp:effectExtent l="5715" t="29210" r="5080" b="2984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00" cy="228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969696" stroked="t" o:allowincell="t" style="position:absolute;margin-left:26.15pt;margin-top:13pt;width:12pt;height:17.95pt;mso-wrap-style:none;v-text-anchor:middle" type="_x0000_t13">
                      <v:fill o:detectmouseclick="t" type="solid" color2="#696969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47955</wp:posOffset>
                      </wp:positionH>
                      <wp:positionV relativeFrom="paragraph">
                        <wp:posOffset>481330</wp:posOffset>
                      </wp:positionV>
                      <wp:extent cx="342900" cy="455295"/>
                      <wp:effectExtent l="0" t="0" r="3175" b="2984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080" cy="455400"/>
                                <a:chOff x="0" y="0"/>
                                <a:chExt cx="343080" cy="4554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343080" cy="338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b/>
                                        <w:kern w:val="2"/>
                                        <w:szCs w:val="16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+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87920" y="226800"/>
                                  <a:ext cx="153000" cy="22860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25000"/>
                                  </a:avLst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65pt;margin-top:37.9pt;width:27pt;height:35.85pt" coordorigin="233,758" coordsize="540,717">
                      <v:shape id="shape_0" stroked="f" o:allowincell="t" style="position:absolute;left:233;top:758;width:539;height:53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+p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fillcolor="black" stroked="t" o:allowincell="t" style="position:absolute;left:529;top:1115;width:240;height:359;mso-wrap-style:none;v-text-anchor:middle" type="_x0000_t13">
                        <v:fill o:detectmouseclick="t" type="solid" color2="white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ind w:left="26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ation (relations from TRANSFAC database)</w:t>
            </w:r>
          </w:p>
        </w:tc>
      </w:tr>
      <w:tr>
        <w:trPr>
          <w:trHeight w:val="690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ylation</w:t>
            </w:r>
          </w:p>
        </w:tc>
      </w:tr>
      <w:tr>
        <w:trPr>
          <w:trHeight w:val="722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00" w:hanging="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-5715</wp:posOffset>
                      </wp:positionV>
                      <wp:extent cx="339090" cy="423545"/>
                      <wp:effectExtent l="0" t="0" r="3175" b="2984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120" cy="423720"/>
                                <a:chOff x="0" y="0"/>
                                <a:chExt cx="339120" cy="423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339120" cy="291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b/>
                                        <w:kern w:val="2"/>
                                        <w:szCs w:val="16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-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84320" y="195120"/>
                                  <a:ext cx="153000" cy="22860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25000"/>
                                  </a:avLst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2pt;margin-top:-0.45pt;width:26.7pt;height:33.35pt" coordorigin="244,-9" coordsize="534,667">
                      <v:shape id="shape_0" stroked="f" o:allowincell="t" style="position:absolute;left:244;top:-9;width:533;height:4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-p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fillcolor="black" stroked="t" o:allowincell="t" style="position:absolute;left:534;top:298;width:240;height:359;mso-wrap-style:none;v-text-anchor:middle" type="_x0000_t13">
                        <v:fill o:detectmouseclick="t" type="solid" color2="white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474980</wp:posOffset>
                      </wp:positionV>
                      <wp:extent cx="342900" cy="452120"/>
                      <wp:effectExtent l="0" t="0" r="3175" b="2984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080" cy="452160"/>
                                <a:chOff x="0" y="0"/>
                                <a:chExt cx="343080" cy="4521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343080" cy="3067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b/>
                                        <w:kern w:val="2"/>
                                        <w:szCs w:val="16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+u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87920" y="223560"/>
                                  <a:ext cx="153000" cy="22860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25000"/>
                                  </a:avLst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pt;margin-top:37.4pt;width:27pt;height:35.6pt" coordorigin="236,748" coordsize="540,712">
                      <v:shape id="shape_0" stroked="f" o:allowincell="t" style="position:absolute;left:236;top:748;width:539;height:48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+u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fillcolor="black" stroked="t" o:allowincell="t" style="position:absolute;left:532;top:1100;width:240;height:359;mso-wrap-style:none;v-text-anchor:middle" type="_x0000_t13">
                        <v:fill o:detectmouseclick="t" type="solid" color2="white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hosphorylation</w:t>
            </w:r>
          </w:p>
        </w:tc>
      </w:tr>
      <w:tr>
        <w:trPr>
          <w:trHeight w:val="698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00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ation</w:t>
            </w:r>
          </w:p>
        </w:tc>
      </w:tr>
      <w:tr>
        <w:trPr>
          <w:trHeight w:val="716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-8890</wp:posOffset>
                      </wp:positionV>
                      <wp:extent cx="342900" cy="457835"/>
                      <wp:effectExtent l="0" t="0" r="3175" b="2984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080" cy="457920"/>
                                <a:chOff x="0" y="0"/>
                                <a:chExt cx="343080" cy="457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343080" cy="39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b/>
                                        <w:kern w:val="2"/>
                                        <w:szCs w:val="16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+g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87920" y="229320"/>
                                  <a:ext cx="153000" cy="22860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25000"/>
                                  </a:avLst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pt;margin-top:-0.7pt;width:27pt;height:36.05pt" coordorigin="230,-14" coordsize="540,721">
                      <v:shape id="shape_0" stroked="f" o:allowincell="t" style="position:absolute;left:230;top:-14;width:539;height:62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+g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fillcolor="black" stroked="t" o:allowincell="t" style="position:absolute;left:526;top:347;width:240;height:359;mso-wrap-style:none;v-text-anchor:middle" type="_x0000_t13">
                        <v:fill o:detectmouseclick="t" type="solid" color2="white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ation</w:t>
            </w:r>
          </w:p>
        </w:tc>
      </w:tr>
      <w:tr>
        <w:trPr>
          <w:trHeight w:val="802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00" w:hanging="0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11430</wp:posOffset>
                      </wp:positionV>
                      <wp:extent cx="439420" cy="456565"/>
                      <wp:effectExtent l="0" t="0" r="0" b="2984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39560" cy="456480"/>
                                <a:chOff x="0" y="0"/>
                                <a:chExt cx="439560" cy="456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89720" y="227880"/>
                                  <a:ext cx="153000" cy="22860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25000"/>
                                  </a:avLst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439560" cy="346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b/>
                                        <w:kern w:val="2"/>
                                        <w:szCs w:val="16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+m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0.9pt;width:34.6pt;height:35.95pt" coordorigin="227,18" coordsize="692,719">
                      <v:shape id="shape_0" fillcolor="black" stroked="t" o:allowincell="t" style="position:absolute;left:526;top:377;width:240;height:359;mso-wrap-style:none;v-text-anchor:middle" type="_x0000_t13">
                        <v:fill o:detectmouseclick="t" type="solid" color2="white"/>
                        <v:stroke color="black" weight="9360" joinstyle="miter" endcap="flat"/>
                        <w10:wrap type="none"/>
                      </v:shape>
                      <v:shape id="shape_0" stroked="f" o:allowincell="t" style="position:absolute;left:227;top:18;width:691;height:54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+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26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spacing w:lineRule="auto" w:line="360"/>
      <w:ind w:left="480" w:hanging="720"/>
    </w:pPr>
    <w:rPr>
      <w:rFonts w:ascii="Calibri" w:hAnsi="Calibri" w:cs="Calibri"/>
      <w:szCs w:val="22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新細明體;PMingLiU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新細明體;PMingLiU" w:cs="Helvetica"/>
      <w:i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5:54:00Z</dcterms:created>
  <dc:creator>WinXP</dc:creator>
  <dc:description/>
  <cp:keywords/>
  <dc:language>en-US</dc:language>
  <cp:lastModifiedBy>Lenovo</cp:lastModifiedBy>
  <dcterms:modified xsi:type="dcterms:W3CDTF">2011-03-15T02:55:00Z</dcterms:modified>
  <cp:revision>26</cp:revision>
  <dc:subject/>
  <dc:title/>
</cp:coreProperties>
</file>